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7794D" w14:textId="77777777" w:rsidR="0066072A" w:rsidRPr="001549D3" w:rsidRDefault="0066072A" w:rsidP="0066072A">
      <w:pPr>
        <w:pStyle w:val="SupplementaryMaterial"/>
        <w:rPr>
          <w:b w:val="0"/>
        </w:rPr>
      </w:pPr>
      <w:r w:rsidRPr="001549D3">
        <w:t>Supplementary Material</w:t>
      </w:r>
    </w:p>
    <w:p w14:paraId="38D65DD8" w14:textId="70AB3C48" w:rsidR="0066072A" w:rsidRPr="00FA15A3" w:rsidRDefault="0066072A" w:rsidP="0066072A">
      <w:pPr>
        <w:pStyle w:val="Heading2"/>
        <w:numPr>
          <w:ilvl w:val="1"/>
          <w:numId w:val="21"/>
        </w:numPr>
      </w:pPr>
      <w:r>
        <w:t>Appendix A</w:t>
      </w:r>
    </w:p>
    <w:p w14:paraId="5634C297" w14:textId="20D33CAB" w:rsidR="00BD41DB" w:rsidRDefault="0066072A" w:rsidP="00100CA2">
      <w:r>
        <w:rPr>
          <w:b/>
        </w:rPr>
        <w:t>Appendix A</w:t>
      </w:r>
      <w:r w:rsidRPr="0001436A">
        <w:rPr>
          <w:b/>
        </w:rPr>
        <w:t>.</w:t>
      </w:r>
      <w:r w:rsidRPr="001549D3">
        <w:t xml:space="preserve"> </w:t>
      </w:r>
      <w:r>
        <w:t xml:space="preserve">Interview Guide 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974"/>
        <w:gridCol w:w="3539"/>
      </w:tblGrid>
      <w:tr w:rsidR="00833AEC" w:rsidRPr="00900952" w14:paraId="62E5CBE8" w14:textId="3E2409FD" w:rsidTr="0066072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E882186" w14:textId="2CE7C8AA" w:rsidR="00833AEC" w:rsidRPr="00900952" w:rsidRDefault="00833AEC" w:rsidP="005C1219">
            <w:pPr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4E8C7316" w14:textId="601BFEF0" w:rsidR="00833AEC" w:rsidRPr="00900952" w:rsidRDefault="00833AEC" w:rsidP="0066072A">
            <w:pPr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D27E230" w14:textId="787C387C" w:rsidR="00833AEC" w:rsidRPr="00900952" w:rsidRDefault="00833AEC" w:rsidP="0066072A">
            <w:pPr>
              <w:rPr>
                <w:b/>
                <w:bCs/>
              </w:rPr>
            </w:pPr>
            <w:r>
              <w:rPr>
                <w:b/>
                <w:bCs/>
              </w:rPr>
              <w:t>Translation</w:t>
            </w:r>
          </w:p>
        </w:tc>
      </w:tr>
      <w:tr w:rsidR="00B13E64" w14:paraId="7EEAB01E" w14:textId="2F2CB276" w:rsidTr="0066072A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56502985" w14:textId="36F0B0F4" w:rsidR="00B13E64" w:rsidRPr="008A2D5D" w:rsidRDefault="00B13E64" w:rsidP="00B13E64">
            <w:r w:rsidRPr="008A2D5D">
              <w:t xml:space="preserve">Demographics 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44E304A3" w14:textId="3EEE06AC" w:rsidR="00B13E64" w:rsidRPr="008A2D5D" w:rsidRDefault="008A2D5D" w:rsidP="00B13E64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 w:hint="eastAsia"/>
              </w:rPr>
              <w:t>你的老家是哪里的？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435C70B" w14:textId="072B768E" w:rsidR="00B13E64" w:rsidRPr="008A2D5D" w:rsidRDefault="00B13E64" w:rsidP="0066072A">
            <w:pPr>
              <w:spacing w:before="100" w:beforeAutospacing="1" w:after="100" w:afterAutospacing="1"/>
            </w:pPr>
            <w:r w:rsidRPr="008A2D5D">
              <w:t>Where is your hometown?</w:t>
            </w:r>
          </w:p>
        </w:tc>
      </w:tr>
      <w:tr w:rsidR="00B13E64" w14:paraId="01074B84" w14:textId="56F829FE" w:rsidTr="0066072A">
        <w:tc>
          <w:tcPr>
            <w:tcW w:w="2263" w:type="dxa"/>
            <w:vMerge/>
          </w:tcPr>
          <w:p w14:paraId="61E2DB08" w14:textId="77777777" w:rsidR="00B13E64" w:rsidRPr="008A2D5D" w:rsidRDefault="00B13E64"/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6091EF5F" w14:textId="7DB25EDC" w:rsidR="00B13E64" w:rsidRPr="008A2D5D" w:rsidRDefault="008A2D5D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 w:hint="eastAsia"/>
              </w:rPr>
              <w:t>你来场上干了多久？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998F351" w14:textId="0A1E4EFA" w:rsidR="00B13E64" w:rsidRPr="008A2D5D" w:rsidRDefault="00B13E64">
            <w:r w:rsidRPr="008A2D5D">
              <w:t>How long have you been working here?</w:t>
            </w:r>
          </w:p>
        </w:tc>
      </w:tr>
      <w:tr w:rsidR="00B13E64" w14:paraId="22CD3124" w14:textId="28955D3B" w:rsidTr="0066072A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4484B5C5" w14:textId="77777777" w:rsidR="00B13E64" w:rsidRPr="008A2D5D" w:rsidRDefault="00B13E64"/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39E639FF" w14:textId="468D4DDB" w:rsidR="00B13E64" w:rsidRPr="008A2D5D" w:rsidRDefault="008A2D5D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 w:hint="eastAsia"/>
              </w:rPr>
              <w:t>你为什么来这里/这个岗位工作？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04BC553" w14:textId="551DB565" w:rsidR="00B13E64" w:rsidRPr="008A2D5D" w:rsidRDefault="00B13E64" w:rsidP="0066072A">
            <w:pPr>
              <w:spacing w:before="100" w:beforeAutospacing="1" w:after="100" w:afterAutospacing="1"/>
            </w:pPr>
            <w:r w:rsidRPr="008A2D5D">
              <w:t>Why are you working here/in this position?</w:t>
            </w:r>
          </w:p>
        </w:tc>
      </w:tr>
      <w:tr w:rsidR="00B13E64" w14:paraId="7831B582" w14:textId="77777777" w:rsidTr="0066072A">
        <w:tc>
          <w:tcPr>
            <w:tcW w:w="2263" w:type="dxa"/>
            <w:tcBorders>
              <w:top w:val="single" w:sz="4" w:space="0" w:color="auto"/>
            </w:tcBorders>
          </w:tcPr>
          <w:p w14:paraId="4080B83F" w14:textId="56161716" w:rsidR="00B13E64" w:rsidRPr="008A2D5D" w:rsidRDefault="00B13E64" w:rsidP="00B13E64">
            <w:r w:rsidRPr="008A2D5D">
              <w:t>Cattle well-being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2529292C" w14:textId="2880901E" w:rsidR="00B13E64" w:rsidRPr="008A2D5D" w:rsidRDefault="00B13E64" w:rsidP="00B13E64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/>
              </w:rPr>
              <w:t>对牛来说，什么是好的生活?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71D401F" w14:textId="6725A2AB" w:rsidR="00B13E64" w:rsidRPr="008A2D5D" w:rsidRDefault="00B13E64" w:rsidP="00B13E64">
            <w:r w:rsidRPr="008A2D5D">
              <w:t>For cattle, what is a good life?</w:t>
            </w:r>
          </w:p>
        </w:tc>
      </w:tr>
      <w:tr w:rsidR="00B13E64" w14:paraId="3135ED7A" w14:textId="77777777" w:rsidTr="0066072A">
        <w:tc>
          <w:tcPr>
            <w:tcW w:w="2263" w:type="dxa"/>
          </w:tcPr>
          <w:p w14:paraId="260D2AAC" w14:textId="77777777" w:rsidR="00B13E64" w:rsidRPr="008A2D5D" w:rsidRDefault="00B13E64" w:rsidP="00B13E64"/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622AD86E" w14:textId="29DE56CF" w:rsidR="00B13E64" w:rsidRPr="008A2D5D" w:rsidRDefault="00B13E64" w:rsidP="00B13E64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/>
              </w:rPr>
              <w:t>什么对牛很重要?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0BDECE6" w14:textId="51B51120" w:rsidR="00B13E64" w:rsidRPr="008A2D5D" w:rsidRDefault="00B13E64" w:rsidP="00B13E64">
            <w:r w:rsidRPr="008A2D5D">
              <w:t>What is important to cattle?</w:t>
            </w:r>
          </w:p>
        </w:tc>
      </w:tr>
      <w:tr w:rsidR="00B13E64" w14:paraId="5C555DD5" w14:textId="77777777" w:rsidTr="0066072A">
        <w:tc>
          <w:tcPr>
            <w:tcW w:w="2263" w:type="dxa"/>
          </w:tcPr>
          <w:p w14:paraId="7CE42474" w14:textId="77777777" w:rsidR="00B13E64" w:rsidRPr="008A2D5D" w:rsidRDefault="00B13E64" w:rsidP="00B13E64"/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57576CC0" w14:textId="2A5ECEDE" w:rsidR="00B13E64" w:rsidRPr="008A2D5D" w:rsidRDefault="00B13E64" w:rsidP="00B13E64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/>
              </w:rPr>
              <w:t>牛喜欢/不喜欢什么?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FF3F045" w14:textId="1232F71D" w:rsidR="00B13E64" w:rsidRPr="008A2D5D" w:rsidRDefault="00B13E64" w:rsidP="00B13E64">
            <w:r w:rsidRPr="008A2D5D">
              <w:t>What do cattle like/dislike</w:t>
            </w:r>
          </w:p>
        </w:tc>
      </w:tr>
      <w:tr w:rsidR="00B13E64" w14:paraId="1D4345FA" w14:textId="77777777" w:rsidTr="0066072A">
        <w:tc>
          <w:tcPr>
            <w:tcW w:w="2263" w:type="dxa"/>
            <w:tcBorders>
              <w:bottom w:val="single" w:sz="4" w:space="0" w:color="auto"/>
            </w:tcBorders>
          </w:tcPr>
          <w:p w14:paraId="51FD9B41" w14:textId="77777777" w:rsidR="00B13E64" w:rsidRPr="008A2D5D" w:rsidRDefault="00B13E64" w:rsidP="00B13E64"/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0939F584" w14:textId="483ECC8E" w:rsidR="00B13E64" w:rsidRPr="008A2D5D" w:rsidRDefault="00B13E64" w:rsidP="00B13E64">
            <w:pPr>
              <w:rPr>
                <w:rFonts w:ascii="SimSun" w:eastAsia="SimSun" w:hAnsi="SimSun"/>
              </w:rPr>
            </w:pPr>
            <w:r w:rsidRPr="008A2D5D">
              <w:rPr>
                <w:rFonts w:ascii="SimSun" w:eastAsia="SimSun" w:hAnsi="SimSun"/>
              </w:rPr>
              <w:t>你听过“动物福利”吗?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F8C87D2" w14:textId="2C3A4631" w:rsidR="00B13E64" w:rsidRPr="008A2D5D" w:rsidRDefault="00B13E64" w:rsidP="00B13E64">
            <w:r w:rsidRPr="008A2D5D">
              <w:t>Have you heard of “animal welfare”?</w:t>
            </w:r>
          </w:p>
        </w:tc>
      </w:tr>
    </w:tbl>
    <w:p w14:paraId="4A8B3383" w14:textId="00C2D30E" w:rsidR="0066072A" w:rsidRDefault="0066072A" w:rsidP="00432DF0"/>
    <w:p w14:paraId="4D2765B3" w14:textId="7B7564E8" w:rsidR="003832F4" w:rsidRDefault="003832F4" w:rsidP="00432DF0"/>
    <w:p w14:paraId="61AD1EA0" w14:textId="77777777" w:rsidR="003832F4" w:rsidRDefault="003832F4" w:rsidP="00432DF0"/>
    <w:p w14:paraId="7B00FB37" w14:textId="1B0845E3" w:rsidR="0066072A" w:rsidRPr="00FA15A3" w:rsidRDefault="0066072A" w:rsidP="0066072A">
      <w:pPr>
        <w:pStyle w:val="Heading2"/>
        <w:numPr>
          <w:ilvl w:val="1"/>
          <w:numId w:val="21"/>
        </w:numPr>
      </w:pPr>
      <w:r>
        <w:t>Appendix B</w:t>
      </w:r>
    </w:p>
    <w:p w14:paraId="76CEC008" w14:textId="40EB428D" w:rsidR="000D6F95" w:rsidRPr="0066072A" w:rsidRDefault="0066072A" w:rsidP="0066072A">
      <w:pPr>
        <w:keepNext/>
        <w:rPr>
          <w:b/>
        </w:rPr>
      </w:pPr>
      <w:r>
        <w:rPr>
          <w:b/>
        </w:rPr>
        <w:t>Appendix B</w:t>
      </w:r>
      <w:r w:rsidRPr="0001436A">
        <w:rPr>
          <w:b/>
        </w:rPr>
        <w:t>.</w:t>
      </w:r>
      <w:r w:rsidRPr="001549D3">
        <w:t xml:space="preserve"> </w:t>
      </w:r>
      <w:r>
        <w:t xml:space="preserve">Final template </w:t>
      </w:r>
      <w:r w:rsidR="005C1219">
        <w:t xml:space="preserve">for </w:t>
      </w:r>
      <w:r w:rsidR="00434455">
        <w:t xml:space="preserve">workers’ </w:t>
      </w:r>
      <w:r w:rsidR="00846C4A">
        <w:t>perceptions</w:t>
      </w:r>
      <w:r w:rsidR="005C1219">
        <w:t xml:space="preserve"> of animal welfare </w:t>
      </w:r>
    </w:p>
    <w:tbl>
      <w:tblPr>
        <w:tblW w:w="97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2864"/>
        <w:gridCol w:w="4382"/>
      </w:tblGrid>
      <w:tr w:rsidR="000D6F95" w:rsidRPr="000D6F95" w14:paraId="3A3B147F" w14:textId="77777777" w:rsidTr="00BA527B">
        <w:trPr>
          <w:trHeight w:val="31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3C915" w14:textId="77777777" w:rsidR="000D6F95" w:rsidRPr="000D6F95" w:rsidRDefault="000D6F95">
            <w:pPr>
              <w:rPr>
                <w:b/>
                <w:bCs/>
              </w:rPr>
            </w:pPr>
            <w:r w:rsidRPr="000D6F95">
              <w:rPr>
                <w:b/>
                <w:bCs/>
              </w:rPr>
              <w:t>Theme</w:t>
            </w:r>
          </w:p>
        </w:tc>
        <w:tc>
          <w:tcPr>
            <w:tcW w:w="2864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5FE07" w14:textId="77777777" w:rsidR="000D6F95" w:rsidRPr="000D6F95" w:rsidRDefault="000D6F95">
            <w:pPr>
              <w:rPr>
                <w:b/>
                <w:bCs/>
              </w:rPr>
            </w:pPr>
            <w:r w:rsidRPr="000D6F95">
              <w:rPr>
                <w:b/>
                <w:bCs/>
              </w:rPr>
              <w:t>Parent code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F0C63" w14:textId="77777777" w:rsidR="000D6F95" w:rsidRPr="000D6F95" w:rsidRDefault="000D6F95">
            <w:pPr>
              <w:rPr>
                <w:b/>
                <w:bCs/>
              </w:rPr>
            </w:pPr>
            <w:r w:rsidRPr="000D6F95">
              <w:rPr>
                <w:b/>
                <w:bCs/>
              </w:rPr>
              <w:t>Child code</w:t>
            </w:r>
          </w:p>
        </w:tc>
      </w:tr>
      <w:tr w:rsidR="000D6F95" w:rsidRPr="000D6F95" w14:paraId="1DEA6AAF" w14:textId="77777777" w:rsidTr="00BA527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E2082" w14:textId="77777777" w:rsidR="000D6F95" w:rsidRPr="000D6F95" w:rsidRDefault="000D6F95" w:rsidP="000D6F95">
            <w:r w:rsidRPr="000D6F95">
              <w:t>Worker welfare needed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保障员工福利</w:t>
            </w:r>
            <w:r w:rsidRPr="000D6F95">
              <w:t xml:space="preserve"> (WW)</w:t>
            </w:r>
          </w:p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1E2EE" w14:textId="77777777" w:rsidR="000D6F95" w:rsidRPr="000D6F95" w:rsidRDefault="000D6F95" w:rsidP="000D6F95">
            <w:r w:rsidRPr="000D6F95">
              <w:t xml:space="preserve">WW-Worker welfar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员工福利</w:t>
            </w:r>
            <w:r w:rsidRPr="000D6F95">
              <w:t xml:space="preserve"> (WK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BE24" w14:textId="77777777" w:rsidR="000D6F95" w:rsidRPr="000D6F95" w:rsidRDefault="000D6F95"/>
        </w:tc>
      </w:tr>
      <w:tr w:rsidR="000D6F95" w:rsidRPr="000D6F95" w14:paraId="792571BA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450B7BF0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9E8126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D7C47" w14:textId="77777777" w:rsidR="000D6F95" w:rsidRPr="000D6F95" w:rsidRDefault="000D6F95">
            <w:r w:rsidRPr="000D6F95">
              <w:t xml:space="preserve">WW-WK-Wage </w:t>
            </w:r>
            <w:r w:rsidRPr="000D6F95">
              <w:rPr>
                <w:rFonts w:ascii="SimSun" w:eastAsia="SimSun" w:hAnsi="SimSun" w:cs="SimSun" w:hint="eastAsia"/>
              </w:rPr>
              <w:t>工资</w:t>
            </w:r>
          </w:p>
        </w:tc>
      </w:tr>
      <w:tr w:rsidR="000D6F95" w:rsidRPr="000D6F95" w14:paraId="0373E524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C88E6C8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0A4406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06AF3" w14:textId="77777777" w:rsidR="000D6F95" w:rsidRPr="000D6F95" w:rsidRDefault="000D6F95">
            <w:r w:rsidRPr="000D6F95">
              <w:t xml:space="preserve">WW-WK-Holiday </w:t>
            </w:r>
            <w:r w:rsidRPr="000D6F95">
              <w:rPr>
                <w:rFonts w:ascii="SimSun" w:eastAsia="SimSun" w:hAnsi="SimSun" w:cs="SimSun" w:hint="eastAsia"/>
              </w:rPr>
              <w:t>假期</w:t>
            </w:r>
          </w:p>
        </w:tc>
      </w:tr>
      <w:tr w:rsidR="000D6F95" w:rsidRPr="000D6F95" w14:paraId="64B7BA2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02A491C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435F09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1A805" w14:textId="77777777" w:rsidR="000D6F95" w:rsidRPr="000D6F95" w:rsidRDefault="000D6F95">
            <w:r w:rsidRPr="000D6F95">
              <w:t xml:space="preserve">WW-WK-Gifts </w:t>
            </w:r>
            <w:r w:rsidRPr="000D6F95">
              <w:rPr>
                <w:rFonts w:ascii="SimSun" w:eastAsia="SimSun" w:hAnsi="SimSun" w:cs="SimSun" w:hint="eastAsia"/>
              </w:rPr>
              <w:t>礼物</w:t>
            </w:r>
          </w:p>
        </w:tc>
      </w:tr>
      <w:tr w:rsidR="000D6F95" w:rsidRPr="000D6F95" w14:paraId="7CBCFA83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776D716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A4C40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11630" w14:textId="77777777" w:rsidR="000D6F95" w:rsidRPr="000D6F95" w:rsidRDefault="000D6F95">
            <w:r w:rsidRPr="000D6F95">
              <w:t xml:space="preserve">WW-WK-Bonus </w:t>
            </w:r>
            <w:r w:rsidRPr="000D6F95">
              <w:rPr>
                <w:rFonts w:ascii="SimSun" w:eastAsia="SimSun" w:hAnsi="SimSun" w:cs="SimSun" w:hint="eastAsia"/>
              </w:rPr>
              <w:t>绩效工资</w:t>
            </w:r>
          </w:p>
        </w:tc>
      </w:tr>
      <w:tr w:rsidR="000D6F95" w:rsidRPr="000D6F95" w14:paraId="4E4800BB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78E373F0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E3C43C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C09FC" w14:textId="77777777" w:rsidR="000D6F95" w:rsidRPr="000D6F95" w:rsidRDefault="000D6F95">
            <w:r w:rsidRPr="000D6F95">
              <w:t xml:space="preserve">WW-WK-Entertainment </w:t>
            </w:r>
            <w:r w:rsidRPr="000D6F95">
              <w:rPr>
                <w:rFonts w:ascii="SimSun" w:eastAsia="SimSun" w:hAnsi="SimSun" w:cs="SimSun" w:hint="eastAsia"/>
              </w:rPr>
              <w:t>娱乐</w:t>
            </w:r>
          </w:p>
        </w:tc>
      </w:tr>
      <w:tr w:rsidR="000D6F95" w:rsidRPr="000D6F95" w14:paraId="376EAEF7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3B50ED43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AAE953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5E1A7" w14:textId="77777777" w:rsidR="000D6F95" w:rsidRPr="000D6F95" w:rsidRDefault="000D6F95">
            <w:r w:rsidRPr="000D6F95">
              <w:t xml:space="preserve">WW-WK- Meals </w:t>
            </w:r>
            <w:r w:rsidRPr="000D6F95">
              <w:rPr>
                <w:rFonts w:ascii="SimSun" w:eastAsia="SimSun" w:hAnsi="SimSun" w:cs="SimSun" w:hint="eastAsia"/>
              </w:rPr>
              <w:t>伙食</w:t>
            </w:r>
          </w:p>
        </w:tc>
      </w:tr>
      <w:tr w:rsidR="000D6F95" w:rsidRPr="000D6F95" w14:paraId="0CA638E3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C3B17C4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20B927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EDE62" w14:textId="77777777" w:rsidR="000D6F95" w:rsidRPr="000D6F95" w:rsidRDefault="000D6F95">
            <w:r w:rsidRPr="000D6F95">
              <w:t xml:space="preserve">WW-WK-Living conditions </w:t>
            </w:r>
            <w:r w:rsidRPr="000D6F95">
              <w:rPr>
                <w:rFonts w:ascii="SimSun" w:eastAsia="SimSun" w:hAnsi="SimSun" w:cs="SimSun" w:hint="eastAsia"/>
              </w:rPr>
              <w:t>住宿</w:t>
            </w:r>
          </w:p>
        </w:tc>
      </w:tr>
      <w:tr w:rsidR="000D6F95" w:rsidRPr="000D6F95" w14:paraId="52E18172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5FE1036D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4D57D2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EEA5A" w14:textId="77777777" w:rsidR="000D6F95" w:rsidRPr="000D6F95" w:rsidRDefault="000D6F95">
            <w:r w:rsidRPr="000D6F95">
              <w:t xml:space="preserve">WW-WK-Worker uniform </w:t>
            </w:r>
            <w:r w:rsidRPr="000D6F95">
              <w:rPr>
                <w:rFonts w:ascii="SimSun" w:eastAsia="SimSun" w:hAnsi="SimSun" w:cs="SimSun" w:hint="eastAsia"/>
              </w:rPr>
              <w:t>工衣</w:t>
            </w:r>
          </w:p>
        </w:tc>
      </w:tr>
      <w:tr w:rsidR="000D6F95" w:rsidRPr="000D6F95" w14:paraId="48E45D3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302FCAE8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7ED9D" w14:textId="77777777" w:rsidR="000D6F95" w:rsidRPr="000D6F95" w:rsidRDefault="000D6F95" w:rsidP="000D6F95">
            <w:r w:rsidRPr="000D6F95">
              <w:t xml:space="preserve">WW-Higher worker welfar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提高员工福利</w:t>
            </w:r>
            <w:r w:rsidRPr="000D6F95">
              <w:t xml:space="preserve"> (HI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376E0" w14:textId="77777777" w:rsidR="000D6F95" w:rsidRPr="000D6F95" w:rsidRDefault="000D6F95"/>
        </w:tc>
      </w:tr>
      <w:tr w:rsidR="000D6F95" w:rsidRPr="000D6F95" w14:paraId="5049D51F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7BD9121E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9914DD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47CF" w14:textId="77777777" w:rsidR="000D6F95" w:rsidRPr="000D6F95" w:rsidRDefault="000D6F95" w:rsidP="000D6F95">
            <w:r w:rsidRPr="000D6F95">
              <w:t xml:space="preserve">WW-HI-Worker welfare important </w:t>
            </w:r>
            <w:r w:rsidRPr="000D6F95">
              <w:rPr>
                <w:rFonts w:ascii="SimSun" w:eastAsia="SimSun" w:hAnsi="SimSun" w:cs="SimSun" w:hint="eastAsia"/>
              </w:rPr>
              <w:t>重要性</w:t>
            </w:r>
          </w:p>
        </w:tc>
      </w:tr>
      <w:tr w:rsidR="000D6F95" w:rsidRPr="000D6F95" w14:paraId="6FFE8471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3B81E918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D8079A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8562B" w14:textId="77777777" w:rsidR="000D6F95" w:rsidRPr="000D6F95" w:rsidRDefault="000D6F95">
            <w:r w:rsidRPr="000D6F95">
              <w:t xml:space="preserve">WW-HI-Attract workers </w:t>
            </w:r>
            <w:r w:rsidRPr="000D6F95">
              <w:rPr>
                <w:rFonts w:ascii="SimSun" w:eastAsia="SimSun" w:hAnsi="SimSun" w:cs="SimSun" w:hint="eastAsia"/>
              </w:rPr>
              <w:t>吸引员工</w:t>
            </w:r>
          </w:p>
        </w:tc>
      </w:tr>
      <w:tr w:rsidR="000D6F95" w:rsidRPr="000D6F95" w14:paraId="0729A65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22BC536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395A4C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9D97F" w14:textId="77777777" w:rsidR="000D6F95" w:rsidRPr="000D6F95" w:rsidRDefault="000D6F95">
            <w:r w:rsidRPr="000D6F95">
              <w:t xml:space="preserve">WW-HI-Retain workers </w:t>
            </w:r>
            <w:r w:rsidRPr="000D6F95">
              <w:rPr>
                <w:rFonts w:ascii="SimSun" w:eastAsia="SimSun" w:hAnsi="SimSun" w:cs="SimSun" w:hint="eastAsia"/>
              </w:rPr>
              <w:t>保留员工</w:t>
            </w:r>
          </w:p>
        </w:tc>
      </w:tr>
      <w:tr w:rsidR="000D6F95" w:rsidRPr="000D6F95" w14:paraId="4EC682E2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63DF4333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21F571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9178" w14:textId="77777777" w:rsidR="000D6F95" w:rsidRPr="000D6F95" w:rsidRDefault="000D6F95">
            <w:r w:rsidRPr="000D6F95">
              <w:t xml:space="preserve">WW-HI-More work motivation </w:t>
            </w:r>
            <w:r w:rsidRPr="000D6F95">
              <w:rPr>
                <w:rFonts w:ascii="SimSun" w:eastAsia="SimSun" w:hAnsi="SimSun" w:cs="SimSun" w:hint="eastAsia"/>
              </w:rPr>
              <w:t>有动力</w:t>
            </w:r>
          </w:p>
        </w:tc>
      </w:tr>
      <w:tr w:rsidR="000D6F95" w:rsidRPr="000D6F95" w14:paraId="6404808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3097ED3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F74645F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62657" w14:textId="77777777" w:rsidR="000D6F95" w:rsidRDefault="000D6F95" w:rsidP="000D6F95">
            <w:r w:rsidRPr="000D6F95">
              <w:t>WW-HI-Gentle treatment of cattle</w:t>
            </w:r>
          </w:p>
          <w:p w14:paraId="3F3B60FC" w14:textId="36E9F198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温和对待牛</w:t>
            </w:r>
          </w:p>
        </w:tc>
      </w:tr>
      <w:tr w:rsidR="000D6F95" w:rsidRPr="000D6F95" w14:paraId="52B4D705" w14:textId="77777777" w:rsidTr="0066072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3CB35" w14:textId="77777777" w:rsidR="000D6F95" w:rsidRPr="000D6F95" w:rsidRDefault="000D6F95" w:rsidP="000D6F95">
            <w:r w:rsidRPr="000D6F95">
              <w:lastRenderedPageBreak/>
              <w:t xml:space="preserve">Animal welfare benefits human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动物福利的益处</w:t>
            </w:r>
            <w:r w:rsidRPr="000D6F95">
              <w:t xml:space="preserve"> (AW)</w:t>
            </w:r>
          </w:p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7603" w14:textId="77777777" w:rsidR="000D6F95" w:rsidRPr="000D6F95" w:rsidRDefault="000D6F95" w:rsidP="000D6F95">
            <w:r w:rsidRPr="000D6F95">
              <w:t xml:space="preserve">AW-Basic needs of cattl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牛的基本需求</w:t>
            </w:r>
            <w:r w:rsidRPr="000D6F95">
              <w:t xml:space="preserve"> (BN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72F0D" w14:textId="77777777" w:rsidR="000D6F95" w:rsidRPr="000D6F95" w:rsidRDefault="000D6F95"/>
        </w:tc>
      </w:tr>
      <w:tr w:rsidR="000D6F95" w:rsidRPr="000D6F95" w14:paraId="3254BB11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EA9B7B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FFA3D66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2625F" w14:textId="77777777" w:rsidR="000D6F95" w:rsidRPr="000D6F95" w:rsidRDefault="000D6F95">
            <w:r w:rsidRPr="000D6F95">
              <w:t xml:space="preserve">AW-BN-Basic needs </w:t>
            </w:r>
            <w:r w:rsidRPr="000D6F95">
              <w:rPr>
                <w:rFonts w:ascii="SimSun" w:eastAsia="SimSun" w:hAnsi="SimSun" w:cs="SimSun" w:hint="eastAsia"/>
              </w:rPr>
              <w:t>衣食住行</w:t>
            </w:r>
          </w:p>
        </w:tc>
      </w:tr>
      <w:tr w:rsidR="000D6F95" w:rsidRPr="000D6F95" w14:paraId="2684CBF1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7994BDF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F009BE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9CA5A" w14:textId="77777777" w:rsidR="000D6F95" w:rsidRPr="000D6F95" w:rsidRDefault="000D6F95">
            <w:r w:rsidRPr="000D6F95">
              <w:t xml:space="preserve">AW-BN-Cattle comfort </w:t>
            </w:r>
            <w:r w:rsidRPr="000D6F95">
              <w:rPr>
                <w:rFonts w:ascii="SimSun" w:eastAsia="SimSun" w:hAnsi="SimSun" w:cs="SimSun" w:hint="eastAsia"/>
              </w:rPr>
              <w:t>奶牛舒适度</w:t>
            </w:r>
          </w:p>
        </w:tc>
      </w:tr>
      <w:tr w:rsidR="000D6F95" w:rsidRPr="000D6F95" w14:paraId="5B47FA30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4F90AFF2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AB71E" w14:textId="77777777" w:rsidR="000D6F95" w:rsidRPr="000D6F95" w:rsidRDefault="000D6F95" w:rsidP="000D6F95">
            <w:r w:rsidRPr="000D6F95">
              <w:t xml:space="preserve">AW-Farm benefit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农场的益处</w:t>
            </w:r>
            <w:r w:rsidRPr="000D6F95">
              <w:t xml:space="preserve"> (FB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002CB" w14:textId="77777777" w:rsidR="000D6F95" w:rsidRPr="000D6F95" w:rsidRDefault="000D6F95"/>
        </w:tc>
      </w:tr>
      <w:tr w:rsidR="000D6F95" w:rsidRPr="000D6F95" w14:paraId="0E779F77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355F87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42A2F85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09502" w14:textId="77777777" w:rsidR="000D6F95" w:rsidRDefault="000D6F95" w:rsidP="000D6F95">
            <w:r w:rsidRPr="000D6F95">
              <w:t xml:space="preserve">AW-FB-Cattle as earning partner </w:t>
            </w:r>
          </w:p>
          <w:p w14:paraId="216DDB02" w14:textId="036C2EEB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挣钱的伙伴</w:t>
            </w:r>
          </w:p>
        </w:tc>
      </w:tr>
      <w:tr w:rsidR="000D6F95" w:rsidRPr="000D6F95" w14:paraId="0964B33A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1E2D5380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BE922FA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FA39E" w14:textId="77777777" w:rsidR="000D6F95" w:rsidRPr="000D6F95" w:rsidRDefault="000D6F95">
            <w:r w:rsidRPr="000D6F95">
              <w:t xml:space="preserve">AW-FB-Improve profit </w:t>
            </w:r>
            <w:r w:rsidRPr="000D6F95">
              <w:rPr>
                <w:rFonts w:ascii="SimSun" w:eastAsia="SimSun" w:hAnsi="SimSun" w:cs="SimSun" w:hint="eastAsia"/>
              </w:rPr>
              <w:t>利润</w:t>
            </w:r>
          </w:p>
        </w:tc>
      </w:tr>
      <w:tr w:rsidR="000D6F95" w:rsidRPr="000D6F95" w14:paraId="23E83E00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73C6ED7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7525D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98D22" w14:textId="77777777" w:rsidR="000D6F95" w:rsidRPr="000D6F95" w:rsidRDefault="000D6F95">
            <w:r w:rsidRPr="000D6F95">
              <w:t xml:space="preserve">AW-FB-Reduce cost </w:t>
            </w:r>
            <w:r w:rsidRPr="000D6F95">
              <w:rPr>
                <w:rFonts w:ascii="SimSun" w:eastAsia="SimSun" w:hAnsi="SimSun" w:cs="SimSun" w:hint="eastAsia"/>
              </w:rPr>
              <w:t>成本</w:t>
            </w:r>
          </w:p>
        </w:tc>
      </w:tr>
      <w:tr w:rsidR="000D6F95" w:rsidRPr="000D6F95" w14:paraId="772C12B9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1F9F482A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A035A5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6D23B" w14:textId="77777777" w:rsidR="000D6F95" w:rsidRPr="000D6F95" w:rsidRDefault="000D6F95">
            <w:r w:rsidRPr="000D6F95">
              <w:t xml:space="preserve">AW-FB-Improve cattle health </w:t>
            </w:r>
            <w:r w:rsidRPr="000D6F95">
              <w:rPr>
                <w:rFonts w:ascii="SimSun" w:eastAsia="SimSun" w:hAnsi="SimSun" w:cs="SimSun" w:hint="eastAsia"/>
              </w:rPr>
              <w:t>奶牛健康</w:t>
            </w:r>
          </w:p>
        </w:tc>
      </w:tr>
      <w:tr w:rsidR="000D6F95" w:rsidRPr="000D6F95" w14:paraId="4206391A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0D7359F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30FCB1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AC360" w14:textId="77777777" w:rsidR="000D6F95" w:rsidRPr="000D6F95" w:rsidRDefault="000D6F95">
            <w:r w:rsidRPr="000D6F95">
              <w:t xml:space="preserve">AW-FB-Improve reproduction </w:t>
            </w:r>
            <w:r w:rsidRPr="000D6F95">
              <w:rPr>
                <w:rFonts w:ascii="SimSun" w:eastAsia="SimSun" w:hAnsi="SimSun" w:cs="SimSun" w:hint="eastAsia"/>
              </w:rPr>
              <w:t>繁育</w:t>
            </w:r>
          </w:p>
        </w:tc>
      </w:tr>
      <w:tr w:rsidR="000D6F95" w:rsidRPr="000D6F95" w14:paraId="65B575A2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03C984C6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F749BD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4BF22" w14:textId="77777777" w:rsidR="000D6F95" w:rsidRPr="000D6F95" w:rsidRDefault="000D6F95">
            <w:r w:rsidRPr="000D6F95">
              <w:t xml:space="preserve">AW-FB-Improve milk quality </w:t>
            </w:r>
            <w:r w:rsidRPr="000D6F95">
              <w:rPr>
                <w:rFonts w:ascii="SimSun" w:eastAsia="SimSun" w:hAnsi="SimSun" w:cs="SimSun" w:hint="eastAsia"/>
              </w:rPr>
              <w:t>奶的质量</w:t>
            </w:r>
          </w:p>
        </w:tc>
      </w:tr>
      <w:tr w:rsidR="000D6F95" w:rsidRPr="000D6F95" w14:paraId="2B57993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7D6EB27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C1B802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CD582" w14:textId="77777777" w:rsidR="000D6F95" w:rsidRPr="000D6F95" w:rsidRDefault="000D6F95">
            <w:r w:rsidRPr="000D6F95">
              <w:t xml:space="preserve">AW-FB-Improve milk quantity </w:t>
            </w:r>
            <w:r w:rsidRPr="000D6F95">
              <w:rPr>
                <w:rFonts w:ascii="SimSun" w:eastAsia="SimSun" w:hAnsi="SimSun" w:cs="SimSun" w:hint="eastAsia"/>
              </w:rPr>
              <w:t>产奶量</w:t>
            </w:r>
          </w:p>
        </w:tc>
      </w:tr>
      <w:tr w:rsidR="000D6F95" w:rsidRPr="000D6F95" w14:paraId="37ECE497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5A9DCDA3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6CD50" w14:textId="77777777" w:rsidR="000D6F95" w:rsidRPr="000D6F95" w:rsidRDefault="000D6F95" w:rsidP="000D6F95">
            <w:r w:rsidRPr="000D6F95">
              <w:t xml:space="preserve">AW-Workers benefit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员工的益处</w:t>
            </w:r>
            <w:r w:rsidRPr="000D6F95">
              <w:t xml:space="preserve"> (WB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73DF" w14:textId="48722EB5" w:rsidR="000D6F95" w:rsidRPr="000D6F95" w:rsidRDefault="000D6F95"/>
        </w:tc>
      </w:tr>
      <w:tr w:rsidR="000D6F95" w:rsidRPr="000D6F95" w14:paraId="6FA6DC51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160A3FA3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380E55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A9C9B" w14:textId="77777777" w:rsidR="000D6F95" w:rsidRPr="000D6F95" w:rsidRDefault="000D6F95" w:rsidP="000D6F95">
            <w:r w:rsidRPr="000D6F95">
              <w:t xml:space="preserve">AW-WB-Improve worker safety </w:t>
            </w:r>
            <w:r w:rsidRPr="000D6F95">
              <w:rPr>
                <w:rFonts w:ascii="SimSun" w:eastAsia="SimSun" w:hAnsi="SimSun" w:cs="SimSun" w:hint="eastAsia"/>
              </w:rPr>
              <w:t>员工安全</w:t>
            </w:r>
          </w:p>
        </w:tc>
      </w:tr>
      <w:tr w:rsidR="000D6F95" w:rsidRPr="000D6F95" w14:paraId="1F527E1E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6F5F12D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62FFC0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A3866" w14:textId="3F5F1A44" w:rsidR="000D6F95" w:rsidRPr="000D6F95" w:rsidRDefault="000D6F95" w:rsidP="000D6F95">
            <w:r w:rsidRPr="000D6F95">
              <w:t>AW-WB-</w:t>
            </w:r>
            <w:r>
              <w:t>M</w:t>
            </w:r>
            <w:r w:rsidRPr="000D6F95">
              <w:t xml:space="preserve">erit-based income </w:t>
            </w:r>
            <w:r w:rsidRPr="000D6F95">
              <w:rPr>
                <w:rFonts w:ascii="SimSun" w:eastAsia="SimSun" w:hAnsi="SimSun" w:cs="SimSun" w:hint="eastAsia"/>
              </w:rPr>
              <w:t>绩效工资</w:t>
            </w:r>
          </w:p>
        </w:tc>
      </w:tr>
      <w:tr w:rsidR="000D6F95" w:rsidRPr="000D6F95" w14:paraId="4640F386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3ABD0F4E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200E4FA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9B204" w14:textId="77777777" w:rsidR="001F068F" w:rsidRDefault="000D6F95" w:rsidP="000D6F95">
            <w:r w:rsidRPr="000D6F95">
              <w:t xml:space="preserve">AW-WB-Human cattle relationships </w:t>
            </w:r>
          </w:p>
          <w:p w14:paraId="775D02CA" w14:textId="4D1A9241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人牛关系</w:t>
            </w:r>
          </w:p>
        </w:tc>
      </w:tr>
      <w:tr w:rsidR="000D6F95" w:rsidRPr="000D6F95" w14:paraId="3CA35E34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4" w:space="0" w:color="auto"/>
            </w:tcBorders>
            <w:vAlign w:val="center"/>
            <w:hideMark/>
          </w:tcPr>
          <w:p w14:paraId="44CB3B10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3A5B76B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A5F35" w14:textId="29E825ED" w:rsidR="000D6F95" w:rsidRPr="000D6F95" w:rsidRDefault="000D6F95" w:rsidP="000D6F95">
            <w:r w:rsidRPr="000D6F95">
              <w:t>AW-WB-</w:t>
            </w:r>
            <w:r w:rsidR="001F068F">
              <w:t>W</w:t>
            </w:r>
            <w:r w:rsidRPr="000D6F95">
              <w:t xml:space="preserve">orker wellbeing </w:t>
            </w:r>
            <w:r w:rsidRPr="000D6F95">
              <w:rPr>
                <w:rFonts w:ascii="SimSun" w:eastAsia="SimSun" w:hAnsi="SimSun" w:cs="SimSun" w:hint="eastAsia"/>
              </w:rPr>
              <w:t>员工感受</w:t>
            </w:r>
          </w:p>
        </w:tc>
      </w:tr>
      <w:tr w:rsidR="000D6F95" w:rsidRPr="000D6F95" w14:paraId="7627989F" w14:textId="77777777" w:rsidTr="00BA527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1C495" w14:textId="77777777" w:rsidR="000D6F95" w:rsidRPr="000D6F95" w:rsidRDefault="000D6F95" w:rsidP="000D6F95">
            <w:r w:rsidRPr="000D6F95">
              <w:t xml:space="preserve">Welfare as additional benefit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福利是额外的添加</w:t>
            </w:r>
            <w:r w:rsidRPr="000D6F95">
              <w:t xml:space="preserve"> (AB)</w:t>
            </w:r>
          </w:p>
        </w:tc>
        <w:tc>
          <w:tcPr>
            <w:tcW w:w="2864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F8435" w14:textId="0F8B3A56" w:rsidR="000D6F95" w:rsidRPr="000D6F95" w:rsidRDefault="000D6F95">
            <w:r w:rsidRPr="000D6F95">
              <w:t xml:space="preserve">AB-Human welfare as extra benefits </w:t>
            </w:r>
            <w:r w:rsidRPr="000D6F95">
              <w:rPr>
                <w:rFonts w:ascii="SimSun" w:eastAsia="SimSun" w:hAnsi="SimSun" w:cs="SimSun" w:hint="eastAsia"/>
              </w:rPr>
              <w:t>人的福利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FDDAA" w14:textId="77777777" w:rsidR="000D6F95" w:rsidRPr="000D6F95" w:rsidRDefault="000D6F95"/>
        </w:tc>
      </w:tr>
      <w:tr w:rsidR="000D6F95" w:rsidRPr="000D6F95" w14:paraId="4D4689F1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6817121B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E89DF" w14:textId="052ABD63" w:rsidR="000D6F95" w:rsidRPr="000D6F95" w:rsidRDefault="000D6F95" w:rsidP="000D6F95">
            <w:r w:rsidRPr="000D6F95">
              <w:t xml:space="preserve">AB-Cattle welfare as extra benefits </w:t>
            </w:r>
            <w:r w:rsidRPr="000D6F95">
              <w:rPr>
                <w:rFonts w:ascii="SimSun" w:eastAsia="SimSun" w:hAnsi="SimSun" w:cs="SimSun" w:hint="eastAsia"/>
              </w:rPr>
              <w:t>牛的福利</w:t>
            </w:r>
            <w:r w:rsidRPr="000D6F95">
              <w:t xml:space="preserve"> (CW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17B7" w14:textId="77777777" w:rsidR="000D6F95" w:rsidRPr="000D6F95" w:rsidRDefault="000D6F95"/>
        </w:tc>
      </w:tr>
      <w:tr w:rsidR="000D6F95" w:rsidRPr="000D6F95" w14:paraId="111F8585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2626C0D0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BFB25F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AB2F0" w14:textId="77777777" w:rsidR="000D6F95" w:rsidRPr="000D6F95" w:rsidRDefault="000D6F95">
            <w:r w:rsidRPr="000D6F95">
              <w:t xml:space="preserve">AB-CW-Shower </w:t>
            </w:r>
            <w:r w:rsidRPr="000D6F95">
              <w:rPr>
                <w:rFonts w:ascii="SimSun" w:eastAsia="SimSun" w:hAnsi="SimSun" w:cs="SimSun" w:hint="eastAsia"/>
              </w:rPr>
              <w:t>洗澡</w:t>
            </w:r>
          </w:p>
        </w:tc>
      </w:tr>
      <w:tr w:rsidR="000D6F95" w:rsidRPr="000D6F95" w14:paraId="71DD6389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0151FB1D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1B3910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8F720" w14:textId="77777777" w:rsidR="000D6F95" w:rsidRPr="000D6F95" w:rsidRDefault="000D6F95">
            <w:r w:rsidRPr="000D6F95">
              <w:t xml:space="preserve">AB-CW-Music </w:t>
            </w:r>
            <w:r w:rsidRPr="000D6F95">
              <w:rPr>
                <w:rFonts w:ascii="SimSun" w:eastAsia="SimSun" w:hAnsi="SimSun" w:cs="SimSun" w:hint="eastAsia"/>
              </w:rPr>
              <w:t>音乐</w:t>
            </w:r>
          </w:p>
        </w:tc>
      </w:tr>
      <w:tr w:rsidR="000D6F95" w:rsidRPr="000D6F95" w14:paraId="1848D8DF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55406199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D1AE7" w14:textId="58DFAD0C" w:rsidR="000D6F95" w:rsidRPr="000D6F95" w:rsidRDefault="000D6F95" w:rsidP="000D6F95">
            <w:r w:rsidRPr="000D6F95">
              <w:t xml:space="preserve">AB-Resistance to 'animal welfare' </w:t>
            </w:r>
            <w:r w:rsidRPr="000D6F95">
              <w:rPr>
                <w:rFonts w:ascii="SimSun" w:eastAsia="SimSun" w:hAnsi="SimSun" w:cs="SimSun" w:hint="eastAsia"/>
              </w:rPr>
              <w:t>抵触</w:t>
            </w:r>
            <w:r w:rsidRPr="000D6F95">
              <w:t>‘</w:t>
            </w:r>
            <w:r w:rsidRPr="000D6F95">
              <w:rPr>
                <w:rFonts w:ascii="SimSun" w:eastAsia="SimSun" w:hAnsi="SimSun" w:cs="SimSun" w:hint="eastAsia"/>
              </w:rPr>
              <w:t>动物福利</w:t>
            </w:r>
            <w:r w:rsidRPr="000D6F95">
              <w:t>’ (RE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CE1C" w14:textId="77777777" w:rsidR="000D6F95" w:rsidRPr="000D6F95" w:rsidRDefault="000D6F95"/>
        </w:tc>
      </w:tr>
      <w:tr w:rsidR="000D6F95" w:rsidRPr="000D6F95" w14:paraId="27FD6522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3DB4AE8A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98C191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6C4ED" w14:textId="77777777" w:rsidR="000D6F95" w:rsidRPr="000D6F95" w:rsidRDefault="000D6F95">
            <w:r w:rsidRPr="000D6F95">
              <w:t xml:space="preserve">AB-RE-Humans don't live like cattl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人不如牛</w:t>
            </w:r>
          </w:p>
        </w:tc>
      </w:tr>
      <w:tr w:rsidR="000D6F95" w:rsidRPr="000D6F95" w14:paraId="0658ECFB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4" w:space="0" w:color="auto"/>
            </w:tcBorders>
            <w:vAlign w:val="center"/>
            <w:hideMark/>
          </w:tcPr>
          <w:p w14:paraId="3F1D8332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A3EF7B1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13C09" w14:textId="77777777" w:rsidR="000D6F95" w:rsidRPr="000D6F95" w:rsidRDefault="000D6F95">
            <w:r w:rsidRPr="000D6F95">
              <w:t xml:space="preserve">AB-RE-'Backwards thinking </w:t>
            </w:r>
            <w:r w:rsidRPr="000D6F95">
              <w:rPr>
                <w:rFonts w:ascii="SimSun" w:eastAsia="SimSun" w:hAnsi="SimSun" w:cs="SimSun" w:hint="eastAsia"/>
              </w:rPr>
              <w:t>落后思想</w:t>
            </w:r>
          </w:p>
        </w:tc>
      </w:tr>
      <w:tr w:rsidR="000D6F95" w:rsidRPr="000D6F95" w14:paraId="6B154142" w14:textId="77777777" w:rsidTr="00BA527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80625" w14:textId="77777777" w:rsidR="000D6F95" w:rsidRPr="000D6F95" w:rsidRDefault="000D6F95" w:rsidP="000D6F95">
            <w:r w:rsidRPr="000D6F95">
              <w:t xml:space="preserve">Ethical obligation to cattl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对牛的道德责任</w:t>
            </w:r>
            <w:r w:rsidRPr="000D6F95">
              <w:t xml:space="preserve"> (EO)</w:t>
            </w:r>
          </w:p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6C52" w14:textId="77777777" w:rsidR="000D6F95" w:rsidRPr="000D6F95" w:rsidRDefault="000D6F95" w:rsidP="000D6F95">
            <w:r w:rsidRPr="000D6F95">
              <w:t xml:space="preserve">EO-Cattle are valuabl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牛本身很重要</w:t>
            </w:r>
            <w:r w:rsidRPr="000D6F95">
              <w:t xml:space="preserve"> (VA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84613" w14:textId="77777777" w:rsidR="000D6F95" w:rsidRPr="000D6F95" w:rsidRDefault="000D6F95"/>
        </w:tc>
      </w:tr>
      <w:tr w:rsidR="000D6F95" w:rsidRPr="000D6F95" w14:paraId="01C0540F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97572A5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BBEC8D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99823" w14:textId="77777777" w:rsidR="00766E4B" w:rsidRDefault="000D6F95" w:rsidP="000D6F95">
            <w:r w:rsidRPr="000D6F95">
              <w:t xml:space="preserve">EO-VA-Prioritize cattle over self </w:t>
            </w:r>
          </w:p>
          <w:p w14:paraId="596E9112" w14:textId="1CD71692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优先照顾牛</w:t>
            </w:r>
          </w:p>
        </w:tc>
      </w:tr>
      <w:tr w:rsidR="000D6F95" w:rsidRPr="000D6F95" w14:paraId="1517258D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4A6561DF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68781D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4C1AE" w14:textId="77777777" w:rsidR="000D6F95" w:rsidRPr="000D6F95" w:rsidRDefault="000D6F95">
            <w:r w:rsidRPr="000D6F95">
              <w:t xml:space="preserve">EO-VA-Everything for cattle </w:t>
            </w:r>
            <w:r w:rsidRPr="000D6F95">
              <w:rPr>
                <w:rFonts w:ascii="SimSun" w:eastAsia="SimSun" w:hAnsi="SimSun" w:cs="SimSun" w:hint="eastAsia"/>
              </w:rPr>
              <w:t>一切为了牛</w:t>
            </w:r>
          </w:p>
        </w:tc>
      </w:tr>
      <w:tr w:rsidR="000D6F95" w:rsidRPr="000D6F95" w14:paraId="247C1F24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4085715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0197B2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640D" w14:textId="77777777" w:rsidR="000D6F95" w:rsidRPr="000D6F95" w:rsidRDefault="000D6F95">
            <w:r w:rsidRPr="000D6F95">
              <w:t xml:space="preserve">EO-VA-Like/love cattle </w:t>
            </w:r>
            <w:r w:rsidRPr="000D6F95">
              <w:rPr>
                <w:rFonts w:ascii="SimSun" w:eastAsia="SimSun" w:hAnsi="SimSun" w:cs="SimSun" w:hint="eastAsia"/>
              </w:rPr>
              <w:t>喜欢奶牛</w:t>
            </w:r>
          </w:p>
        </w:tc>
      </w:tr>
      <w:tr w:rsidR="000D6F95" w:rsidRPr="000D6F95" w14:paraId="36D4D840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48C36871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8A9204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3E49E" w14:textId="77777777" w:rsidR="000D6F95" w:rsidRDefault="000D6F95" w:rsidP="000D6F95">
            <w:r w:rsidRPr="000D6F95">
              <w:t xml:space="preserve">EO-VA-Have feelings for cattle </w:t>
            </w:r>
          </w:p>
          <w:p w14:paraId="5E106A8F" w14:textId="5868DC2F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对牛有感情</w:t>
            </w:r>
          </w:p>
        </w:tc>
      </w:tr>
      <w:tr w:rsidR="000D6F95" w:rsidRPr="000D6F95" w14:paraId="0EBFB0D5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E78E31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ACF360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173AD" w14:textId="77777777" w:rsidR="000D6F95" w:rsidRPr="000D6F95" w:rsidRDefault="000D6F95">
            <w:r w:rsidRPr="000D6F95">
              <w:t xml:space="preserve">EO-VA-Consider cattle feeling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考虑牛的感受</w:t>
            </w:r>
          </w:p>
        </w:tc>
      </w:tr>
      <w:tr w:rsidR="000D6F95" w:rsidRPr="000D6F95" w14:paraId="6F691B2F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6AEF8DF4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325BAC9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B6F49" w14:textId="77777777" w:rsidR="000D6F95" w:rsidRPr="000D6F95" w:rsidRDefault="000D6F95">
            <w:r w:rsidRPr="000D6F95">
              <w:t xml:space="preserve">EO-VA-Poor cow </w:t>
            </w:r>
            <w:r w:rsidRPr="000D6F95">
              <w:rPr>
                <w:rFonts w:ascii="SimSun" w:eastAsia="SimSun" w:hAnsi="SimSun" w:cs="SimSun" w:hint="eastAsia"/>
              </w:rPr>
              <w:t>可怜的牛</w:t>
            </w:r>
          </w:p>
        </w:tc>
      </w:tr>
      <w:tr w:rsidR="000D6F95" w:rsidRPr="000D6F95" w14:paraId="0DC1135C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E44DED9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325FF94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A94F4" w14:textId="77777777" w:rsidR="000D6F95" w:rsidRPr="000D6F95" w:rsidRDefault="000D6F95" w:rsidP="000D6F95">
            <w:r w:rsidRPr="000D6F95">
              <w:t xml:space="preserve">EO-VA-Cattle emotionally connects to humans </w:t>
            </w:r>
            <w:r w:rsidRPr="000D6F95">
              <w:rPr>
                <w:rFonts w:ascii="SimSun" w:eastAsia="SimSun" w:hAnsi="SimSun" w:cs="SimSun" w:hint="eastAsia"/>
              </w:rPr>
              <w:t>通人性</w:t>
            </w:r>
          </w:p>
        </w:tc>
      </w:tr>
      <w:tr w:rsidR="000D6F95" w:rsidRPr="000D6F95" w14:paraId="4A2E328A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4310652C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061E0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AD299" w14:textId="77777777" w:rsidR="000D6F95" w:rsidRPr="000D6F95" w:rsidRDefault="000D6F95">
            <w:r w:rsidRPr="000D6F95">
              <w:t xml:space="preserve">EO-VA-Cattle have soul </w:t>
            </w:r>
            <w:r w:rsidRPr="000D6F95">
              <w:rPr>
                <w:rFonts w:ascii="SimSun" w:eastAsia="SimSun" w:hAnsi="SimSun" w:cs="SimSun" w:hint="eastAsia"/>
              </w:rPr>
              <w:t>灵性</w:t>
            </w:r>
            <w:r w:rsidRPr="000D6F95">
              <w:t>/</w:t>
            </w:r>
            <w:r w:rsidRPr="000D6F95">
              <w:rPr>
                <w:rFonts w:ascii="SimSun" w:eastAsia="SimSun" w:hAnsi="SimSun" w:cs="SimSun" w:hint="eastAsia"/>
              </w:rPr>
              <w:t>灵魂</w:t>
            </w:r>
          </w:p>
        </w:tc>
      </w:tr>
      <w:tr w:rsidR="000D6F95" w:rsidRPr="000D6F95" w14:paraId="3173252B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6955B4D1" w14:textId="77777777" w:rsidR="000D6F95" w:rsidRPr="000D6F95" w:rsidRDefault="000D6F95"/>
        </w:tc>
        <w:tc>
          <w:tcPr>
            <w:tcW w:w="28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AA38" w14:textId="59BB6B3E" w:rsidR="000D6F95" w:rsidRPr="000D6F95" w:rsidRDefault="000D6F95" w:rsidP="000D6F95">
            <w:r w:rsidRPr="000D6F95">
              <w:t>EO-Human</w:t>
            </w:r>
            <w:r w:rsidR="00D470B2">
              <w:t>s</w:t>
            </w:r>
            <w:r w:rsidRPr="000D6F95">
              <w:t xml:space="preserve"> </w:t>
            </w:r>
            <w:r>
              <w:t>r</w:t>
            </w:r>
            <w:r w:rsidRPr="000D6F95">
              <w:t xml:space="preserve">esponsible for good </w:t>
            </w:r>
            <w:r w:rsidR="00D470B2">
              <w:t xml:space="preserve">cattle </w:t>
            </w:r>
            <w:r w:rsidRPr="000D6F95">
              <w:t xml:space="preserve">care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人有责任照顾好牛</w:t>
            </w:r>
            <w:r w:rsidRPr="000D6F95">
              <w:t xml:space="preserve"> (HR)</w:t>
            </w: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CD639" w14:textId="77777777" w:rsidR="000D6F95" w:rsidRPr="000D6F95" w:rsidRDefault="000D6F95"/>
        </w:tc>
      </w:tr>
      <w:tr w:rsidR="000D6F95" w:rsidRPr="000D6F95" w14:paraId="71B748E8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965C202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D082F8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D3F6F" w14:textId="77777777" w:rsidR="000D6F95" w:rsidRPr="000D6F95" w:rsidRDefault="000D6F95">
            <w:r w:rsidRPr="000D6F95">
              <w:t xml:space="preserve">EO-HR-Feel responsible to cattle </w:t>
            </w:r>
            <w:r w:rsidRPr="000D6F95">
              <w:rPr>
                <w:rFonts w:ascii="SimSun" w:eastAsia="SimSun" w:hAnsi="SimSun" w:cs="SimSun" w:hint="eastAsia"/>
              </w:rPr>
              <w:t>有责任</w:t>
            </w:r>
          </w:p>
        </w:tc>
      </w:tr>
      <w:tr w:rsidR="000D6F95" w:rsidRPr="000D6F95" w14:paraId="663F7349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F74E657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B56D66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2BB11" w14:textId="77777777" w:rsidR="000D6F95" w:rsidRPr="000D6F95" w:rsidRDefault="000D6F95">
            <w:r w:rsidRPr="000D6F95">
              <w:t xml:space="preserve">EO-HR-Karma </w:t>
            </w:r>
            <w:r w:rsidRPr="000D6F95">
              <w:rPr>
                <w:rFonts w:ascii="SimSun" w:eastAsia="SimSun" w:hAnsi="SimSun" w:cs="SimSun" w:hint="eastAsia"/>
              </w:rPr>
              <w:t>因果报应</w:t>
            </w:r>
          </w:p>
        </w:tc>
      </w:tr>
      <w:tr w:rsidR="000D6F95" w:rsidRPr="000D6F95" w14:paraId="0D91340B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2B3697E1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86D5CD7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F9699" w14:textId="77777777" w:rsidR="000D6F95" w:rsidRPr="000D6F95" w:rsidRDefault="000D6F95">
            <w:r w:rsidRPr="000D6F95">
              <w:t xml:space="preserve">EO-HR-Humans violated cattle's freedom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侵犯奶牛</w:t>
            </w:r>
          </w:p>
        </w:tc>
      </w:tr>
      <w:tr w:rsidR="000D6F95" w:rsidRPr="000D6F95" w14:paraId="28994244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6862FEA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E8D40A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47AA" w14:textId="77777777" w:rsidR="000D6F95" w:rsidRPr="000D6F95" w:rsidRDefault="000D6F95">
            <w:r w:rsidRPr="000D6F95">
              <w:t xml:space="preserve">EO-HR-Humans need to correct mistakes </w:t>
            </w:r>
            <w:r w:rsidRPr="000D6F95">
              <w:br/>
            </w:r>
            <w:r w:rsidRPr="000D6F95">
              <w:rPr>
                <w:rFonts w:ascii="SimSun" w:eastAsia="SimSun" w:hAnsi="SimSun" w:cs="SimSun" w:hint="eastAsia"/>
              </w:rPr>
              <w:t>为牛改错</w:t>
            </w:r>
          </w:p>
        </w:tc>
      </w:tr>
      <w:tr w:rsidR="000D6F95" w:rsidRPr="000D6F95" w14:paraId="2B564C40" w14:textId="77777777" w:rsidTr="00BA527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000000"/>
            </w:tcBorders>
            <w:vAlign w:val="center"/>
            <w:hideMark/>
          </w:tcPr>
          <w:p w14:paraId="1A8FE7B3" w14:textId="77777777" w:rsidR="000D6F95" w:rsidRPr="000D6F95" w:rsidRDefault="000D6F95"/>
        </w:tc>
        <w:tc>
          <w:tcPr>
            <w:tcW w:w="286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B86BF6" w14:textId="77777777" w:rsidR="000D6F95" w:rsidRPr="000D6F95" w:rsidRDefault="000D6F95"/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50690" w14:textId="77777777" w:rsidR="00EE7104" w:rsidRDefault="000D6F95" w:rsidP="000D6F95">
            <w:r w:rsidRPr="000D6F95">
              <w:t xml:space="preserve">EO-HR-Humans domesticated cattle </w:t>
            </w:r>
          </w:p>
          <w:p w14:paraId="47127D1B" w14:textId="1CC1CBD2" w:rsidR="000D6F95" w:rsidRPr="000D6F95" w:rsidRDefault="000D6F95" w:rsidP="000D6F95">
            <w:r w:rsidRPr="000D6F95">
              <w:rPr>
                <w:rFonts w:ascii="SimSun" w:eastAsia="SimSun" w:hAnsi="SimSun" w:cs="SimSun" w:hint="eastAsia"/>
              </w:rPr>
              <w:t>驯化奶牛</w:t>
            </w:r>
          </w:p>
        </w:tc>
      </w:tr>
    </w:tbl>
    <w:p w14:paraId="36E76C70" w14:textId="77777777" w:rsidR="00766E4B" w:rsidRPr="00432DF0" w:rsidRDefault="00766E4B" w:rsidP="00432DF0"/>
    <w:sectPr w:rsidR="00766E4B" w:rsidRPr="00432DF0" w:rsidSect="0066072A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6369A" w14:textId="77777777" w:rsidR="0040171C" w:rsidRDefault="0040171C" w:rsidP="00117666">
      <w:r>
        <w:separator/>
      </w:r>
    </w:p>
  </w:endnote>
  <w:endnote w:type="continuationSeparator" w:id="0">
    <w:p w14:paraId="29F9ACE8" w14:textId="77777777" w:rsidR="0040171C" w:rsidRDefault="0040171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86B35" w14:textId="77777777" w:rsidR="0040171C" w:rsidRDefault="0040171C" w:rsidP="00117666">
      <w:r>
        <w:separator/>
      </w:r>
    </w:p>
  </w:footnote>
  <w:footnote w:type="continuationSeparator" w:id="0">
    <w:p w14:paraId="4E86FCBE" w14:textId="77777777" w:rsidR="0040171C" w:rsidRDefault="0040171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597196E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235F45">
      <w:t>Workers’ Perceptions of Animal Welfa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1E3D774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235F45">
      <w:t>Workers’ Perceptions of Animal Welf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00499A"/>
    <w:multiLevelType w:val="multilevel"/>
    <w:tmpl w:val="B7B4E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5955A8"/>
    <w:multiLevelType w:val="hybridMultilevel"/>
    <w:tmpl w:val="01CE7B40"/>
    <w:lvl w:ilvl="0" w:tplc="77B4D0DC">
      <w:start w:val="28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5275"/>
    <w:rsid w:val="00015A8B"/>
    <w:rsid w:val="000200E2"/>
    <w:rsid w:val="00024B09"/>
    <w:rsid w:val="00030E8F"/>
    <w:rsid w:val="00032EC3"/>
    <w:rsid w:val="00034304"/>
    <w:rsid w:val="00035434"/>
    <w:rsid w:val="00045678"/>
    <w:rsid w:val="000458E4"/>
    <w:rsid w:val="000628A8"/>
    <w:rsid w:val="00063D84"/>
    <w:rsid w:val="00065824"/>
    <w:rsid w:val="0006636D"/>
    <w:rsid w:val="0007106A"/>
    <w:rsid w:val="00077D53"/>
    <w:rsid w:val="00081394"/>
    <w:rsid w:val="00087729"/>
    <w:rsid w:val="0009011A"/>
    <w:rsid w:val="000A10F7"/>
    <w:rsid w:val="000A55CA"/>
    <w:rsid w:val="000B34BD"/>
    <w:rsid w:val="000C029F"/>
    <w:rsid w:val="000C617F"/>
    <w:rsid w:val="000C7E2A"/>
    <w:rsid w:val="000D500E"/>
    <w:rsid w:val="000D6F95"/>
    <w:rsid w:val="000E7679"/>
    <w:rsid w:val="000F3C03"/>
    <w:rsid w:val="000F4CFB"/>
    <w:rsid w:val="00100CA2"/>
    <w:rsid w:val="00113398"/>
    <w:rsid w:val="001170CD"/>
    <w:rsid w:val="00117666"/>
    <w:rsid w:val="00120379"/>
    <w:rsid w:val="001223A7"/>
    <w:rsid w:val="001227F7"/>
    <w:rsid w:val="00134256"/>
    <w:rsid w:val="001439D5"/>
    <w:rsid w:val="00144C66"/>
    <w:rsid w:val="00147395"/>
    <w:rsid w:val="001552C9"/>
    <w:rsid w:val="001645AD"/>
    <w:rsid w:val="0016674A"/>
    <w:rsid w:val="00176C87"/>
    <w:rsid w:val="00177D84"/>
    <w:rsid w:val="00180560"/>
    <w:rsid w:val="001949D1"/>
    <w:rsid w:val="001964EF"/>
    <w:rsid w:val="001A265F"/>
    <w:rsid w:val="001B1A2C"/>
    <w:rsid w:val="001B5207"/>
    <w:rsid w:val="001D5C23"/>
    <w:rsid w:val="001D73CA"/>
    <w:rsid w:val="001F068F"/>
    <w:rsid w:val="001F24AD"/>
    <w:rsid w:val="001F4C07"/>
    <w:rsid w:val="0020121B"/>
    <w:rsid w:val="0020560A"/>
    <w:rsid w:val="00207487"/>
    <w:rsid w:val="00211DF3"/>
    <w:rsid w:val="00220AEA"/>
    <w:rsid w:val="0022637E"/>
    <w:rsid w:val="00226954"/>
    <w:rsid w:val="00235F45"/>
    <w:rsid w:val="002453BF"/>
    <w:rsid w:val="00261AF5"/>
    <w:rsid w:val="002629A3"/>
    <w:rsid w:val="00263D55"/>
    <w:rsid w:val="00265660"/>
    <w:rsid w:val="00267905"/>
    <w:rsid w:val="00267D18"/>
    <w:rsid w:val="002725B0"/>
    <w:rsid w:val="00280021"/>
    <w:rsid w:val="00285E1F"/>
    <w:rsid w:val="002868E2"/>
    <w:rsid w:val="002869C3"/>
    <w:rsid w:val="00291D54"/>
    <w:rsid w:val="002936E4"/>
    <w:rsid w:val="00293837"/>
    <w:rsid w:val="00294618"/>
    <w:rsid w:val="00296B88"/>
    <w:rsid w:val="002A39F1"/>
    <w:rsid w:val="002A7D2B"/>
    <w:rsid w:val="002B0F40"/>
    <w:rsid w:val="002B77E8"/>
    <w:rsid w:val="002C74CA"/>
    <w:rsid w:val="002D3801"/>
    <w:rsid w:val="002D7A7D"/>
    <w:rsid w:val="002E1E59"/>
    <w:rsid w:val="002F10B5"/>
    <w:rsid w:val="002F30ED"/>
    <w:rsid w:val="002F47A0"/>
    <w:rsid w:val="002F744D"/>
    <w:rsid w:val="00303DE6"/>
    <w:rsid w:val="00304187"/>
    <w:rsid w:val="00307B82"/>
    <w:rsid w:val="00310124"/>
    <w:rsid w:val="00316CB5"/>
    <w:rsid w:val="003216FA"/>
    <w:rsid w:val="003231D3"/>
    <w:rsid w:val="003256FD"/>
    <w:rsid w:val="003315DC"/>
    <w:rsid w:val="0033349F"/>
    <w:rsid w:val="003374B0"/>
    <w:rsid w:val="003544FB"/>
    <w:rsid w:val="0035628E"/>
    <w:rsid w:val="00365371"/>
    <w:rsid w:val="00365D63"/>
    <w:rsid w:val="0036793B"/>
    <w:rsid w:val="00372682"/>
    <w:rsid w:val="00376CC5"/>
    <w:rsid w:val="003832F4"/>
    <w:rsid w:val="00384473"/>
    <w:rsid w:val="00392640"/>
    <w:rsid w:val="0039693B"/>
    <w:rsid w:val="003A6094"/>
    <w:rsid w:val="003B0329"/>
    <w:rsid w:val="003B0FD6"/>
    <w:rsid w:val="003C17CA"/>
    <w:rsid w:val="003C728F"/>
    <w:rsid w:val="003D0717"/>
    <w:rsid w:val="003D1ED7"/>
    <w:rsid w:val="003D2F2D"/>
    <w:rsid w:val="003E19EC"/>
    <w:rsid w:val="003E6147"/>
    <w:rsid w:val="003F028A"/>
    <w:rsid w:val="003F301E"/>
    <w:rsid w:val="003F33A4"/>
    <w:rsid w:val="00401590"/>
    <w:rsid w:val="0040171C"/>
    <w:rsid w:val="0040234D"/>
    <w:rsid w:val="00407B3C"/>
    <w:rsid w:val="00412F16"/>
    <w:rsid w:val="00415DB7"/>
    <w:rsid w:val="00422C94"/>
    <w:rsid w:val="00432DF0"/>
    <w:rsid w:val="00434455"/>
    <w:rsid w:val="00434B18"/>
    <w:rsid w:val="00441B33"/>
    <w:rsid w:val="0044404C"/>
    <w:rsid w:val="00454434"/>
    <w:rsid w:val="0046284D"/>
    <w:rsid w:val="00463E3D"/>
    <w:rsid w:val="004645AE"/>
    <w:rsid w:val="00466F94"/>
    <w:rsid w:val="00467F03"/>
    <w:rsid w:val="004726CC"/>
    <w:rsid w:val="004747DF"/>
    <w:rsid w:val="004863BA"/>
    <w:rsid w:val="0048772A"/>
    <w:rsid w:val="0049081E"/>
    <w:rsid w:val="00491F3B"/>
    <w:rsid w:val="004964AA"/>
    <w:rsid w:val="004A09A8"/>
    <w:rsid w:val="004C2F1E"/>
    <w:rsid w:val="004D3E33"/>
    <w:rsid w:val="004D72C7"/>
    <w:rsid w:val="004E16F8"/>
    <w:rsid w:val="004E34D8"/>
    <w:rsid w:val="004F0812"/>
    <w:rsid w:val="00502EE6"/>
    <w:rsid w:val="00505C83"/>
    <w:rsid w:val="00511218"/>
    <w:rsid w:val="0051192F"/>
    <w:rsid w:val="00512A75"/>
    <w:rsid w:val="00520240"/>
    <w:rsid w:val="005250F2"/>
    <w:rsid w:val="005257A8"/>
    <w:rsid w:val="00526422"/>
    <w:rsid w:val="00530EB3"/>
    <w:rsid w:val="00531ECB"/>
    <w:rsid w:val="005401FC"/>
    <w:rsid w:val="005421E5"/>
    <w:rsid w:val="00555F7A"/>
    <w:rsid w:val="00556202"/>
    <w:rsid w:val="00577227"/>
    <w:rsid w:val="00581260"/>
    <w:rsid w:val="00591923"/>
    <w:rsid w:val="00593118"/>
    <w:rsid w:val="00594971"/>
    <w:rsid w:val="005A1D84"/>
    <w:rsid w:val="005A70EA"/>
    <w:rsid w:val="005C1219"/>
    <w:rsid w:val="005C3963"/>
    <w:rsid w:val="005D1840"/>
    <w:rsid w:val="005D35E4"/>
    <w:rsid w:val="005D45BF"/>
    <w:rsid w:val="005D7910"/>
    <w:rsid w:val="005E3BFC"/>
    <w:rsid w:val="005F7EB1"/>
    <w:rsid w:val="006008CF"/>
    <w:rsid w:val="00603463"/>
    <w:rsid w:val="006115F7"/>
    <w:rsid w:val="00617CA2"/>
    <w:rsid w:val="0062154F"/>
    <w:rsid w:val="0062246B"/>
    <w:rsid w:val="006263A5"/>
    <w:rsid w:val="00631A8C"/>
    <w:rsid w:val="0063502E"/>
    <w:rsid w:val="00641236"/>
    <w:rsid w:val="00651CA2"/>
    <w:rsid w:val="00653D60"/>
    <w:rsid w:val="0065584C"/>
    <w:rsid w:val="0066072A"/>
    <w:rsid w:val="00660D05"/>
    <w:rsid w:val="00671D9A"/>
    <w:rsid w:val="00673952"/>
    <w:rsid w:val="00673DC5"/>
    <w:rsid w:val="00681821"/>
    <w:rsid w:val="00686C9D"/>
    <w:rsid w:val="00692DCB"/>
    <w:rsid w:val="006A06F0"/>
    <w:rsid w:val="006A1911"/>
    <w:rsid w:val="006B1AF4"/>
    <w:rsid w:val="006B2D5B"/>
    <w:rsid w:val="006B461D"/>
    <w:rsid w:val="006B5BB4"/>
    <w:rsid w:val="006B7D14"/>
    <w:rsid w:val="006C1C1A"/>
    <w:rsid w:val="006C4FB7"/>
    <w:rsid w:val="006D2315"/>
    <w:rsid w:val="006D4121"/>
    <w:rsid w:val="006D5B93"/>
    <w:rsid w:val="006E0240"/>
    <w:rsid w:val="006E1E83"/>
    <w:rsid w:val="006E67B6"/>
    <w:rsid w:val="006E737B"/>
    <w:rsid w:val="007151D6"/>
    <w:rsid w:val="00720DFD"/>
    <w:rsid w:val="007219FE"/>
    <w:rsid w:val="00722FA3"/>
    <w:rsid w:val="00725745"/>
    <w:rsid w:val="00725A7D"/>
    <w:rsid w:val="0073085C"/>
    <w:rsid w:val="00733784"/>
    <w:rsid w:val="0074467A"/>
    <w:rsid w:val="00746505"/>
    <w:rsid w:val="00746C6F"/>
    <w:rsid w:val="0075371B"/>
    <w:rsid w:val="0075522B"/>
    <w:rsid w:val="007636B7"/>
    <w:rsid w:val="00765B34"/>
    <w:rsid w:val="00766E4B"/>
    <w:rsid w:val="00771E59"/>
    <w:rsid w:val="00790BB3"/>
    <w:rsid w:val="00792043"/>
    <w:rsid w:val="00792AC2"/>
    <w:rsid w:val="00797EDD"/>
    <w:rsid w:val="007B0322"/>
    <w:rsid w:val="007C0E3F"/>
    <w:rsid w:val="007C206C"/>
    <w:rsid w:val="007C4602"/>
    <w:rsid w:val="007C5729"/>
    <w:rsid w:val="007D3EE8"/>
    <w:rsid w:val="007D5BD7"/>
    <w:rsid w:val="007E0DCC"/>
    <w:rsid w:val="007F2CFF"/>
    <w:rsid w:val="00801C9E"/>
    <w:rsid w:val="008036C5"/>
    <w:rsid w:val="0081063C"/>
    <w:rsid w:val="008111E4"/>
    <w:rsid w:val="0081301C"/>
    <w:rsid w:val="00814930"/>
    <w:rsid w:val="00817349"/>
    <w:rsid w:val="00817DD6"/>
    <w:rsid w:val="00833AEC"/>
    <w:rsid w:val="00833B4C"/>
    <w:rsid w:val="00846C4A"/>
    <w:rsid w:val="008525CC"/>
    <w:rsid w:val="008629A9"/>
    <w:rsid w:val="00872908"/>
    <w:rsid w:val="00874967"/>
    <w:rsid w:val="00874E21"/>
    <w:rsid w:val="00883FDA"/>
    <w:rsid w:val="0088513A"/>
    <w:rsid w:val="00893C19"/>
    <w:rsid w:val="00895E75"/>
    <w:rsid w:val="00897263"/>
    <w:rsid w:val="008978C7"/>
    <w:rsid w:val="008A29B3"/>
    <w:rsid w:val="008A2D5D"/>
    <w:rsid w:val="008A50C6"/>
    <w:rsid w:val="008B1B01"/>
    <w:rsid w:val="008B3E6C"/>
    <w:rsid w:val="008D6C8D"/>
    <w:rsid w:val="008E2B54"/>
    <w:rsid w:val="008E4404"/>
    <w:rsid w:val="008E51F1"/>
    <w:rsid w:val="008E58C7"/>
    <w:rsid w:val="008F0ED3"/>
    <w:rsid w:val="008F5021"/>
    <w:rsid w:val="00900952"/>
    <w:rsid w:val="00904D45"/>
    <w:rsid w:val="00924E55"/>
    <w:rsid w:val="0092607E"/>
    <w:rsid w:val="00933602"/>
    <w:rsid w:val="00943573"/>
    <w:rsid w:val="00944AEF"/>
    <w:rsid w:val="00952622"/>
    <w:rsid w:val="009604C3"/>
    <w:rsid w:val="009631E0"/>
    <w:rsid w:val="009658B7"/>
    <w:rsid w:val="00967282"/>
    <w:rsid w:val="00971B61"/>
    <w:rsid w:val="0097478D"/>
    <w:rsid w:val="00975440"/>
    <w:rsid w:val="00976BF8"/>
    <w:rsid w:val="00980C31"/>
    <w:rsid w:val="0099083C"/>
    <w:rsid w:val="00992518"/>
    <w:rsid w:val="009955FF"/>
    <w:rsid w:val="009B5EDD"/>
    <w:rsid w:val="009C2FD1"/>
    <w:rsid w:val="009C59CF"/>
    <w:rsid w:val="009D259D"/>
    <w:rsid w:val="009D5B37"/>
    <w:rsid w:val="009E2309"/>
    <w:rsid w:val="009F2B96"/>
    <w:rsid w:val="00A00AF8"/>
    <w:rsid w:val="00A02269"/>
    <w:rsid w:val="00A1216E"/>
    <w:rsid w:val="00A16D8B"/>
    <w:rsid w:val="00A22D1C"/>
    <w:rsid w:val="00A350FC"/>
    <w:rsid w:val="00A50D9D"/>
    <w:rsid w:val="00A53000"/>
    <w:rsid w:val="00A545C6"/>
    <w:rsid w:val="00A55BCF"/>
    <w:rsid w:val="00A6505D"/>
    <w:rsid w:val="00A652D0"/>
    <w:rsid w:val="00A72145"/>
    <w:rsid w:val="00A72CE3"/>
    <w:rsid w:val="00A73252"/>
    <w:rsid w:val="00A75F87"/>
    <w:rsid w:val="00A83383"/>
    <w:rsid w:val="00A95D8B"/>
    <w:rsid w:val="00AA5FE0"/>
    <w:rsid w:val="00AB1E66"/>
    <w:rsid w:val="00AB2B95"/>
    <w:rsid w:val="00AC0270"/>
    <w:rsid w:val="00AC3EA3"/>
    <w:rsid w:val="00AC6F05"/>
    <w:rsid w:val="00AC792D"/>
    <w:rsid w:val="00AD1F34"/>
    <w:rsid w:val="00AF40B3"/>
    <w:rsid w:val="00B13E64"/>
    <w:rsid w:val="00B266F3"/>
    <w:rsid w:val="00B30CDA"/>
    <w:rsid w:val="00B40DD7"/>
    <w:rsid w:val="00B41221"/>
    <w:rsid w:val="00B45D55"/>
    <w:rsid w:val="00B532A6"/>
    <w:rsid w:val="00B544B1"/>
    <w:rsid w:val="00B64477"/>
    <w:rsid w:val="00B657B8"/>
    <w:rsid w:val="00B77112"/>
    <w:rsid w:val="00B83AE6"/>
    <w:rsid w:val="00B84920"/>
    <w:rsid w:val="00B8556A"/>
    <w:rsid w:val="00B87DF2"/>
    <w:rsid w:val="00B91D2A"/>
    <w:rsid w:val="00B94A22"/>
    <w:rsid w:val="00B97182"/>
    <w:rsid w:val="00B97FB5"/>
    <w:rsid w:val="00BA527B"/>
    <w:rsid w:val="00BA63E8"/>
    <w:rsid w:val="00BA7FE6"/>
    <w:rsid w:val="00BC6095"/>
    <w:rsid w:val="00BD41DB"/>
    <w:rsid w:val="00BD72D1"/>
    <w:rsid w:val="00BE1765"/>
    <w:rsid w:val="00BE6297"/>
    <w:rsid w:val="00C012A3"/>
    <w:rsid w:val="00C06052"/>
    <w:rsid w:val="00C16F19"/>
    <w:rsid w:val="00C16F94"/>
    <w:rsid w:val="00C17F6B"/>
    <w:rsid w:val="00C37A6B"/>
    <w:rsid w:val="00C46CB7"/>
    <w:rsid w:val="00C52A7B"/>
    <w:rsid w:val="00C54EE0"/>
    <w:rsid w:val="00C6324C"/>
    <w:rsid w:val="00C66CA0"/>
    <w:rsid w:val="00C679AA"/>
    <w:rsid w:val="00C679B2"/>
    <w:rsid w:val="00C67DD0"/>
    <w:rsid w:val="00C724CF"/>
    <w:rsid w:val="00C726EC"/>
    <w:rsid w:val="00C75972"/>
    <w:rsid w:val="00C82155"/>
    <w:rsid w:val="00C82792"/>
    <w:rsid w:val="00C91F83"/>
    <w:rsid w:val="00C948FD"/>
    <w:rsid w:val="00CB108F"/>
    <w:rsid w:val="00CB1980"/>
    <w:rsid w:val="00CB43D5"/>
    <w:rsid w:val="00CB57A5"/>
    <w:rsid w:val="00CC1859"/>
    <w:rsid w:val="00CC4399"/>
    <w:rsid w:val="00CC76F9"/>
    <w:rsid w:val="00CD066B"/>
    <w:rsid w:val="00CD1F87"/>
    <w:rsid w:val="00CD46E2"/>
    <w:rsid w:val="00CE1BA2"/>
    <w:rsid w:val="00CF08F5"/>
    <w:rsid w:val="00CF25E1"/>
    <w:rsid w:val="00D00D0B"/>
    <w:rsid w:val="00D04B69"/>
    <w:rsid w:val="00D25CED"/>
    <w:rsid w:val="00D35718"/>
    <w:rsid w:val="00D470B2"/>
    <w:rsid w:val="00D537FA"/>
    <w:rsid w:val="00D5547D"/>
    <w:rsid w:val="00D626D3"/>
    <w:rsid w:val="00D76171"/>
    <w:rsid w:val="00D77048"/>
    <w:rsid w:val="00D8096B"/>
    <w:rsid w:val="00D80D99"/>
    <w:rsid w:val="00D82061"/>
    <w:rsid w:val="00D916C3"/>
    <w:rsid w:val="00D9503C"/>
    <w:rsid w:val="00DA56B5"/>
    <w:rsid w:val="00DC1369"/>
    <w:rsid w:val="00DC6510"/>
    <w:rsid w:val="00DD1644"/>
    <w:rsid w:val="00DD73EF"/>
    <w:rsid w:val="00DE0BE0"/>
    <w:rsid w:val="00DE23E8"/>
    <w:rsid w:val="00DE290D"/>
    <w:rsid w:val="00DE6BAC"/>
    <w:rsid w:val="00DF4675"/>
    <w:rsid w:val="00DF5C1D"/>
    <w:rsid w:val="00E0128B"/>
    <w:rsid w:val="00E06E21"/>
    <w:rsid w:val="00E0754D"/>
    <w:rsid w:val="00E16463"/>
    <w:rsid w:val="00E2211E"/>
    <w:rsid w:val="00E31F92"/>
    <w:rsid w:val="00E3288D"/>
    <w:rsid w:val="00E3386D"/>
    <w:rsid w:val="00E34F07"/>
    <w:rsid w:val="00E375AB"/>
    <w:rsid w:val="00E5056A"/>
    <w:rsid w:val="00E52166"/>
    <w:rsid w:val="00E64E17"/>
    <w:rsid w:val="00E715AB"/>
    <w:rsid w:val="00E7645D"/>
    <w:rsid w:val="00EA3D3C"/>
    <w:rsid w:val="00EB0B0D"/>
    <w:rsid w:val="00EC7CC3"/>
    <w:rsid w:val="00ED309F"/>
    <w:rsid w:val="00EE2334"/>
    <w:rsid w:val="00EE576C"/>
    <w:rsid w:val="00EE7104"/>
    <w:rsid w:val="00F26214"/>
    <w:rsid w:val="00F36D77"/>
    <w:rsid w:val="00F46494"/>
    <w:rsid w:val="00F558AB"/>
    <w:rsid w:val="00F60782"/>
    <w:rsid w:val="00F61D89"/>
    <w:rsid w:val="00F66D08"/>
    <w:rsid w:val="00F72102"/>
    <w:rsid w:val="00F83C39"/>
    <w:rsid w:val="00F86ABB"/>
    <w:rsid w:val="00F87934"/>
    <w:rsid w:val="00F95F6C"/>
    <w:rsid w:val="00F966C8"/>
    <w:rsid w:val="00FA374D"/>
    <w:rsid w:val="00FB57A3"/>
    <w:rsid w:val="00FC588D"/>
    <w:rsid w:val="00FC731D"/>
    <w:rsid w:val="00FD086F"/>
    <w:rsid w:val="00FD433C"/>
    <w:rsid w:val="00FD7648"/>
    <w:rsid w:val="00FF463B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C66CA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="SimSun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="SimSun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="SimSun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="SimSu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="SimSu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="SimSun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="SimSu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="SimSun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="SimSun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6115F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6115F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DF467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CA0"/>
    <w:rPr>
      <w:rFonts w:eastAsiaTheme="majorEastAsia" w:cstheme="majorBidi"/>
      <w:color w:val="243F60" w:themeColor="accent1" w:themeShade="7F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9604C3"/>
    <w:pPr>
      <w:spacing w:before="120"/>
      <w:ind w:left="720" w:hanging="720"/>
    </w:pPr>
    <w:rPr>
      <w:rFonts w:eastAsia="SimSun" w:cstheme="minorBidi"/>
      <w:szCs w:val="22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3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3AEC"/>
    <w:rPr>
      <w:rFonts w:ascii="Courier New" w:eastAsia="Times New Roman" w:hAnsi="Courier New" w:cs="Courier New"/>
      <w:sz w:val="20"/>
      <w:szCs w:val="20"/>
      <w:lang w:val="en-CA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2D3801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66072A"/>
    <w:pPr>
      <w:spacing w:after="120"/>
    </w:pPr>
    <w:rPr>
      <w:rFonts w:eastAsiaTheme="min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3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54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96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9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0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5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0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5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3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5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4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49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4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1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95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4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6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67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4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0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1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4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2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6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1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5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5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0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9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73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3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en</dc:creator>
  <cp:keywords/>
  <dc:description/>
  <cp:lastModifiedBy>Chen, Maria</cp:lastModifiedBy>
  <cp:revision>3</cp:revision>
  <cp:lastPrinted>2013-10-03T12:51:00Z</cp:lastPrinted>
  <dcterms:created xsi:type="dcterms:W3CDTF">2021-12-13T02:45:00Z</dcterms:created>
  <dcterms:modified xsi:type="dcterms:W3CDTF">2021-12-1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YRFYlKB"/&gt;&lt;style id="http://www.zotero.org/styles/chicago-author-date" locale="en-CA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